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0D9AC" w14:textId="77777777" w:rsidR="007D11CC" w:rsidRPr="00F61AA4" w:rsidRDefault="007D11CC" w:rsidP="007D11CC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F61AA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nnex 1 - Questionnaire:</w:t>
      </w:r>
    </w:p>
    <w:p w14:paraId="71FB4A29" w14:textId="77777777" w:rsidR="007D11CC" w:rsidRPr="00F61AA4" w:rsidRDefault="007D11CC" w:rsidP="007D11CC">
      <w:pPr>
        <w:ind w:left="36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3964"/>
        <w:gridCol w:w="4326"/>
      </w:tblGrid>
      <w:tr w:rsidR="007D11CC" w:rsidRPr="00171F24" w14:paraId="5365431F" w14:textId="77777777" w:rsidTr="000A69F5">
        <w:tc>
          <w:tcPr>
            <w:tcW w:w="3964" w:type="dxa"/>
          </w:tcPr>
          <w:p w14:paraId="50590D51" w14:textId="3B97A233" w:rsidR="007D11CC" w:rsidRPr="00171F24" w:rsidRDefault="000A69F5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</w:t>
            </w:r>
            <w:r w:rsidR="007D11CC"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ho are you? </w:t>
            </w:r>
          </w:p>
        </w:tc>
        <w:tc>
          <w:tcPr>
            <w:tcW w:w="4326" w:type="dxa"/>
          </w:tcPr>
          <w:p w14:paraId="518C8D2F" w14:textId="77777777" w:rsidR="007D11CC" w:rsidRPr="00171F24" w:rsidRDefault="000A69F5" w:rsidP="00D92091">
            <w:pPr>
              <w:pStyle w:val="Paragraphedeliste"/>
              <w:ind w:left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cstheme="minorHAnsi"/>
                <w:color w:val="000000" w:themeColor="text1"/>
                <w:sz w:val="22"/>
                <w:szCs w:val="22"/>
              </w:rPr>
              <w:t>Female</w:t>
            </w:r>
          </w:p>
          <w:p w14:paraId="7F3C9D23" w14:textId="68B9FEC9" w:rsidR="000A69F5" w:rsidRPr="00171F24" w:rsidRDefault="000A69F5" w:rsidP="00D92091">
            <w:pPr>
              <w:pStyle w:val="Paragraphedeliste"/>
              <w:ind w:left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cstheme="minorHAnsi"/>
                <w:color w:val="000000" w:themeColor="text1"/>
                <w:sz w:val="22"/>
                <w:szCs w:val="22"/>
              </w:rPr>
              <w:t>Male</w:t>
            </w:r>
          </w:p>
        </w:tc>
      </w:tr>
      <w:tr w:rsidR="007D11CC" w:rsidRPr="00171F24" w14:paraId="4BEFCAE2" w14:textId="77777777" w:rsidTr="000A69F5">
        <w:tc>
          <w:tcPr>
            <w:tcW w:w="3964" w:type="dxa"/>
          </w:tcPr>
          <w:p w14:paraId="1D9886FF" w14:textId="516D3FB6" w:rsidR="007D11CC" w:rsidRPr="00171F24" w:rsidRDefault="000A69F5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2.If you are a resident, 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 which year of 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sidency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do you are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?</w:t>
            </w:r>
          </w:p>
          <w:p w14:paraId="75E1EE04" w14:textId="0AF32B7F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f you are a fellow, in which 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year of 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ellowship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o you are 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?</w:t>
            </w:r>
          </w:p>
          <w:p w14:paraId="6ECCDC64" w14:textId="777500AB" w:rsidR="000A69F5" w:rsidRPr="00171F24" w:rsidRDefault="000A69F5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326" w:type="dxa"/>
          </w:tcPr>
          <w:p w14:paraId="7D3A9840" w14:textId="24DC9C53" w:rsidR="007D11CC" w:rsidRPr="00171F24" w:rsidRDefault="000A69F5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Free answer)</w:t>
            </w:r>
          </w:p>
        </w:tc>
      </w:tr>
      <w:tr w:rsidR="007D11CC" w:rsidRPr="00171F24" w14:paraId="2BE8A048" w14:textId="77777777" w:rsidTr="000A69F5">
        <w:tc>
          <w:tcPr>
            <w:tcW w:w="3964" w:type="dxa"/>
          </w:tcPr>
          <w:p w14:paraId="49470EDA" w14:textId="1E363A5C" w:rsidR="007D11CC" w:rsidRPr="00171F24" w:rsidRDefault="000A69F5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What is your residency institution (chose at the end of the national medical exam)?</w:t>
            </w:r>
          </w:p>
        </w:tc>
        <w:tc>
          <w:tcPr>
            <w:tcW w:w="4326" w:type="dxa"/>
          </w:tcPr>
          <w:p w14:paraId="4611975D" w14:textId="4A2A929F" w:rsidR="007D11CC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Free answer)</w:t>
            </w:r>
          </w:p>
        </w:tc>
      </w:tr>
      <w:tr w:rsidR="007D11CC" w:rsidRPr="00171F24" w14:paraId="770E49EB" w14:textId="77777777" w:rsidTr="000A69F5">
        <w:tc>
          <w:tcPr>
            <w:tcW w:w="3964" w:type="dxa"/>
          </w:tcPr>
          <w:p w14:paraId="1659A74D" w14:textId="6AAFD2CF" w:rsidR="007D11CC" w:rsidRPr="00171F24" w:rsidRDefault="000A69F5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If you are a Junior Doctor or a fellow, what is your current institution</w:t>
            </w:r>
            <w:r w:rsidR="007D11CC"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26" w:type="dxa"/>
          </w:tcPr>
          <w:p w14:paraId="62EB46F6" w14:textId="664E1AE5" w:rsidR="007D11CC" w:rsidRPr="00171F24" w:rsidRDefault="000A69F5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Free answer)</w:t>
            </w:r>
          </w:p>
        </w:tc>
      </w:tr>
      <w:tr w:rsidR="007D11CC" w:rsidRPr="00171F24" w14:paraId="45B94950" w14:textId="77777777" w:rsidTr="000A69F5">
        <w:tc>
          <w:tcPr>
            <w:tcW w:w="3964" w:type="dxa"/>
          </w:tcPr>
          <w:p w14:paraId="7A36B48E" w14:textId="3C1145E5" w:rsidR="007D11CC" w:rsidRPr="00171F24" w:rsidRDefault="000A69F5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Which type of practice do you plan in the future ?</w:t>
            </w:r>
            <w:r w:rsidR="007D11CC"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26" w:type="dxa"/>
          </w:tcPr>
          <w:p w14:paraId="1FB992EA" w14:textId="61B33261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ublic hospital</w:t>
            </w:r>
          </w:p>
          <w:p w14:paraId="584D9307" w14:textId="50E0A63A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ivate clinic</w:t>
            </w:r>
          </w:p>
          <w:p w14:paraId="579AA965" w14:textId="01F643EA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opinion</w:t>
            </w:r>
          </w:p>
          <w:p w14:paraId="73FCD661" w14:textId="712EC255" w:rsidR="007D11CC" w:rsidRPr="00171F24" w:rsidRDefault="007D11CC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7D11CC" w:rsidRPr="00171F24" w14:paraId="4F082E24" w14:textId="77777777" w:rsidTr="000A69F5">
        <w:tc>
          <w:tcPr>
            <w:tcW w:w="3964" w:type="dxa"/>
          </w:tcPr>
          <w:p w14:paraId="5D5192CB" w14:textId="1992B8F8" w:rsidR="000A69F5" w:rsidRPr="00171F24" w:rsidRDefault="000A69F5" w:rsidP="000A69F5">
            <w:pPr>
              <w:jc w:val="both"/>
              <w:rPr>
                <w:rFonts w:asciiTheme="minorHAnsi" w:eastAsia="Hannotate TC Regular" w:hAnsiTheme="minorHAnsi" w:cstheme="minorHAnsi"/>
                <w:sz w:val="22"/>
                <w:szCs w:val="22"/>
                <w:lang w:val="en-US"/>
              </w:rPr>
            </w:pPr>
            <w:r w:rsidRPr="00171F24">
              <w:rPr>
                <w:rFonts w:asciiTheme="minorHAnsi" w:eastAsia="Hannotate TC Regular" w:hAnsiTheme="minorHAnsi" w:cstheme="minorHAnsi"/>
                <w:sz w:val="22"/>
                <w:szCs w:val="22"/>
                <w:lang w:val="en-US"/>
              </w:rPr>
              <w:t>6.</w:t>
            </w:r>
            <w:r w:rsidRPr="00171F24">
              <w:rPr>
                <w:rFonts w:asciiTheme="minorHAnsi" w:eastAsia="Hannotate TC Regular" w:hAnsiTheme="minorHAnsi" w:cstheme="minorHAnsi"/>
                <w:sz w:val="22"/>
                <w:szCs w:val="22"/>
                <w:lang w:val="en-US"/>
              </w:rPr>
              <w:t>Have you ever attended RATS?</w:t>
            </w:r>
          </w:p>
          <w:p w14:paraId="703E687D" w14:textId="3F7DEF49" w:rsidR="007D11CC" w:rsidRPr="00171F24" w:rsidRDefault="007D11CC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26" w:type="dxa"/>
          </w:tcPr>
          <w:p w14:paraId="3D73FB13" w14:textId="77777777" w:rsidR="007D11CC" w:rsidRPr="00171F24" w:rsidRDefault="000A69F5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IT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IT"/>
              </w:rPr>
              <w:t>Yes</w:t>
            </w:r>
          </w:p>
          <w:p w14:paraId="3A50F65D" w14:textId="2181EF52" w:rsidR="000A69F5" w:rsidRPr="00171F24" w:rsidRDefault="000A69F5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IT"/>
              </w:rPr>
              <w:t>No</w:t>
            </w:r>
          </w:p>
        </w:tc>
      </w:tr>
      <w:tr w:rsidR="007D11CC" w:rsidRPr="00171F24" w14:paraId="2E82E0FE" w14:textId="77777777" w:rsidTr="000A69F5">
        <w:tc>
          <w:tcPr>
            <w:tcW w:w="3964" w:type="dxa"/>
          </w:tcPr>
          <w:p w14:paraId="07DF0B8D" w14:textId="1296C283" w:rsidR="007D11CC" w:rsidRPr="00171F24" w:rsidRDefault="000A69F5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Does your institution have a robotic device ?</w:t>
            </w:r>
          </w:p>
        </w:tc>
        <w:tc>
          <w:tcPr>
            <w:tcW w:w="4326" w:type="dxa"/>
          </w:tcPr>
          <w:p w14:paraId="07442EF0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IT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IT"/>
              </w:rPr>
              <w:t>Yes</w:t>
            </w:r>
          </w:p>
          <w:p w14:paraId="7297396C" w14:textId="5DC96CE0" w:rsidR="007D11CC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IT"/>
              </w:rPr>
              <w:t>No</w:t>
            </w:r>
          </w:p>
        </w:tc>
      </w:tr>
      <w:tr w:rsidR="007D11CC" w:rsidRPr="00171F24" w14:paraId="5B7F7B5D" w14:textId="77777777" w:rsidTr="000A69F5">
        <w:tc>
          <w:tcPr>
            <w:tcW w:w="3964" w:type="dxa"/>
          </w:tcPr>
          <w:p w14:paraId="0629FEFE" w14:textId="6A0C826B" w:rsidR="000A69F5" w:rsidRPr="00171F24" w:rsidRDefault="000A69F5" w:rsidP="000A69F5">
            <w:pPr>
              <w:jc w:val="both"/>
              <w:rPr>
                <w:rFonts w:asciiTheme="minorHAnsi" w:eastAsia="Hannotate TC Regular" w:hAnsiTheme="minorHAnsi" w:cstheme="minorHAnsi"/>
                <w:sz w:val="22"/>
                <w:szCs w:val="22"/>
                <w:lang w:val="en-US"/>
              </w:rPr>
            </w:pPr>
            <w:r w:rsidRPr="00171F24">
              <w:rPr>
                <w:rFonts w:asciiTheme="minorHAnsi" w:eastAsia="Hannotate TC Regular" w:hAnsiTheme="minorHAnsi" w:cstheme="minorHAnsi"/>
                <w:sz w:val="22"/>
                <w:szCs w:val="22"/>
                <w:lang w:val="en-US"/>
              </w:rPr>
              <w:t>8.</w:t>
            </w:r>
            <w:r w:rsidRPr="00171F24">
              <w:rPr>
                <w:rFonts w:asciiTheme="minorHAnsi" w:eastAsia="Hannotate TC Regular" w:hAnsiTheme="minorHAnsi" w:cstheme="minorHAnsi"/>
                <w:sz w:val="22"/>
                <w:szCs w:val="22"/>
                <w:lang w:val="en-US"/>
              </w:rPr>
              <w:t>Is surgical robot available for thoracic surgery?</w:t>
            </w:r>
          </w:p>
          <w:p w14:paraId="6DFE3461" w14:textId="48F8A6F6" w:rsidR="007D11CC" w:rsidRPr="00171F24" w:rsidRDefault="007D11CC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26" w:type="dxa"/>
          </w:tcPr>
          <w:p w14:paraId="4C2C71B6" w14:textId="77777777" w:rsidR="007D11CC" w:rsidRPr="00171F24" w:rsidRDefault="007D11CC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Yes </w:t>
            </w:r>
          </w:p>
          <w:p w14:paraId="60133259" w14:textId="77777777" w:rsidR="007D11CC" w:rsidRPr="00171F24" w:rsidRDefault="007D11CC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7D11CC" w:rsidRPr="00171F24" w14:paraId="04695117" w14:textId="77777777" w:rsidTr="000A69F5">
        <w:tc>
          <w:tcPr>
            <w:tcW w:w="3964" w:type="dxa"/>
          </w:tcPr>
          <w:p w14:paraId="44AC825D" w14:textId="1E2B3820" w:rsidR="007D11CC" w:rsidRPr="00171F24" w:rsidRDefault="000A69F5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If yes, how many day a week ?</w:t>
            </w:r>
          </w:p>
        </w:tc>
        <w:tc>
          <w:tcPr>
            <w:tcW w:w="4326" w:type="dxa"/>
          </w:tcPr>
          <w:p w14:paraId="291212FC" w14:textId="77777777" w:rsidR="007D11CC" w:rsidRPr="00171F24" w:rsidRDefault="007D11CC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  <w:p w14:paraId="356F2849" w14:textId="77777777" w:rsidR="007D11CC" w:rsidRPr="00171F24" w:rsidRDefault="007D11CC" w:rsidP="00D920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0A69F5" w:rsidRPr="00171F24" w14:paraId="531932A3" w14:textId="77777777" w:rsidTr="000A69F5">
        <w:tc>
          <w:tcPr>
            <w:tcW w:w="3964" w:type="dxa"/>
          </w:tcPr>
          <w:p w14:paraId="5758874B" w14:textId="04C64EC8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How many semester with access to robotic surgery did you do ?</w:t>
            </w:r>
          </w:p>
        </w:tc>
        <w:tc>
          <w:tcPr>
            <w:tcW w:w="4326" w:type="dxa"/>
          </w:tcPr>
          <w:p w14:paraId="4345429C" w14:textId="04B457D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Free answer)</w:t>
            </w:r>
          </w:p>
        </w:tc>
      </w:tr>
      <w:tr w:rsidR="000A69F5" w:rsidRPr="00171F24" w14:paraId="304F3D9F" w14:textId="77777777" w:rsidTr="000A69F5">
        <w:tc>
          <w:tcPr>
            <w:tcW w:w="3964" w:type="dxa"/>
          </w:tcPr>
          <w:p w14:paraId="08B87A80" w14:textId="3C65D622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Did you performed a complete RATS procedure, as principal operator (considering 75% of completion for a complete procedure)</w:t>
            </w:r>
          </w:p>
        </w:tc>
        <w:tc>
          <w:tcPr>
            <w:tcW w:w="4326" w:type="dxa"/>
          </w:tcPr>
          <w:p w14:paraId="344F8F00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  <w:p w14:paraId="1033DA6D" w14:textId="6B2DBFF3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0A69F5" w:rsidRPr="00171F24" w14:paraId="0B5C981E" w14:textId="77777777" w:rsidTr="000A69F5">
        <w:tc>
          <w:tcPr>
            <w:tcW w:w="3964" w:type="dxa"/>
          </w:tcPr>
          <w:p w14:paraId="6EB0E8F8" w14:textId="15F5A559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If yes at Q11, which type of procedure ?</w:t>
            </w:r>
          </w:p>
        </w:tc>
        <w:tc>
          <w:tcPr>
            <w:tcW w:w="4326" w:type="dxa"/>
          </w:tcPr>
          <w:p w14:paraId="4E51CC3C" w14:textId="1BBE9404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nor surgery (pneumothorax, wedge resection alone)</w:t>
            </w:r>
          </w:p>
          <w:p w14:paraId="52CEEAEC" w14:textId="7E8ED723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diastinal mass resection</w:t>
            </w:r>
          </w:p>
          <w:p w14:paraId="504EED8B" w14:textId="0154704B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obectomy</w:t>
            </w:r>
          </w:p>
          <w:p w14:paraId="6554763A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gmentectomy</w:t>
            </w:r>
          </w:p>
          <w:p w14:paraId="13E6767F" w14:textId="3EC3E330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ree comment</w:t>
            </w:r>
          </w:p>
        </w:tc>
      </w:tr>
      <w:tr w:rsidR="000A69F5" w:rsidRPr="00171F24" w14:paraId="78D78F57" w14:textId="77777777" w:rsidTr="000A69F5">
        <w:tc>
          <w:tcPr>
            <w:tcW w:w="3964" w:type="dxa"/>
          </w:tcPr>
          <w:p w14:paraId="6EE4A71D" w14:textId="07C41A00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If yes at Q11, how many?</w:t>
            </w:r>
          </w:p>
        </w:tc>
        <w:tc>
          <w:tcPr>
            <w:tcW w:w="4326" w:type="dxa"/>
          </w:tcPr>
          <w:p w14:paraId="58ABD11F" w14:textId="4C1FA9AD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 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5</w:t>
            </w:r>
          </w:p>
          <w:p w14:paraId="528273E4" w14:textId="69AE07C3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6 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10</w:t>
            </w:r>
          </w:p>
          <w:p w14:paraId="71A4E5AA" w14:textId="0099F4F9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 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15</w:t>
            </w:r>
          </w:p>
          <w:p w14:paraId="5E0BA3EA" w14:textId="3A01910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6 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20 </w:t>
            </w:r>
          </w:p>
          <w:p w14:paraId="54EBE5B1" w14:textId="3193AFBE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gt; 20</w:t>
            </w:r>
          </w:p>
        </w:tc>
      </w:tr>
      <w:tr w:rsidR="000A69F5" w:rsidRPr="00171F24" w14:paraId="641C2F56" w14:textId="77777777" w:rsidTr="000A69F5">
        <w:tc>
          <w:tcPr>
            <w:tcW w:w="3964" w:type="dxa"/>
          </w:tcPr>
          <w:p w14:paraId="14B72C21" w14:textId="228A47F4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. If no at Q11, did you performed a partial RATS procedure (considering when using the master console for any part of the operation).</w:t>
            </w:r>
          </w:p>
        </w:tc>
        <w:tc>
          <w:tcPr>
            <w:tcW w:w="4326" w:type="dxa"/>
          </w:tcPr>
          <w:p w14:paraId="654D6B39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  <w:p w14:paraId="5224AD60" w14:textId="66176051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0A69F5" w:rsidRPr="00171F24" w14:paraId="2C62721F" w14:textId="77777777" w:rsidTr="000A69F5">
        <w:tc>
          <w:tcPr>
            <w:tcW w:w="3964" w:type="dxa"/>
          </w:tcPr>
          <w:p w14:paraId="1D4DD56E" w14:textId="532D5816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 If no at Q14, what was your role in bedside assistant ?</w:t>
            </w:r>
          </w:p>
        </w:tc>
        <w:tc>
          <w:tcPr>
            <w:tcW w:w="4326" w:type="dxa"/>
          </w:tcPr>
          <w:p w14:paraId="746A47BD" w14:textId="351463B9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bservation only</w:t>
            </w:r>
          </w:p>
          <w:p w14:paraId="2D63B0FC" w14:textId="0571A8ED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nor assistance (suction, nodes removal…)</w:t>
            </w:r>
          </w:p>
          <w:p w14:paraId="4E018BF1" w14:textId="1B6B7B9B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Major assistance (vessels or parenchyma stapling…)</w:t>
            </w:r>
          </w:p>
        </w:tc>
      </w:tr>
      <w:tr w:rsidR="000A69F5" w:rsidRPr="00171F24" w14:paraId="600F3EFE" w14:textId="77777777" w:rsidTr="000A69F5">
        <w:tc>
          <w:tcPr>
            <w:tcW w:w="3964" w:type="dxa"/>
          </w:tcPr>
          <w:p w14:paraId="00A819EB" w14:textId="53627395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 xml:space="preserve">16. In your opinion, being fully trained in RATS is </w:t>
            </w:r>
          </w:p>
        </w:tc>
        <w:tc>
          <w:tcPr>
            <w:tcW w:w="4326" w:type="dxa"/>
          </w:tcPr>
          <w:p w14:paraId="269BFEC5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seless</w:t>
            </w:r>
          </w:p>
          <w:p w14:paraId="4B81DEA1" w14:textId="35FEB63B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sefull</w:t>
            </w:r>
            <w:proofErr w:type="spellEnd"/>
          </w:p>
          <w:p w14:paraId="4BF70F35" w14:textId="3FC894F3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undamental </w:t>
            </w:r>
          </w:p>
        </w:tc>
      </w:tr>
      <w:tr w:rsidR="000A69F5" w:rsidRPr="00171F24" w14:paraId="590F5A2D" w14:textId="77777777" w:rsidTr="000A69F5">
        <w:tc>
          <w:tcPr>
            <w:tcW w:w="3964" w:type="dxa"/>
          </w:tcPr>
          <w:p w14:paraId="2450CB81" w14:textId="529281BA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7. Did you performed a wet lab practice on 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daveric or animal model</w:t>
            </w: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? </w:t>
            </w:r>
          </w:p>
        </w:tc>
        <w:tc>
          <w:tcPr>
            <w:tcW w:w="4326" w:type="dxa"/>
          </w:tcPr>
          <w:p w14:paraId="67281263" w14:textId="1A72353E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  <w:p w14:paraId="4A9BE0E4" w14:textId="3E080204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0A69F5" w:rsidRPr="00171F24" w14:paraId="1431A334" w14:textId="77777777" w:rsidTr="000A69F5">
        <w:tc>
          <w:tcPr>
            <w:tcW w:w="3964" w:type="dxa"/>
          </w:tcPr>
          <w:p w14:paraId="215E1EBE" w14:textId="428CAC1B" w:rsidR="000A69F5" w:rsidRPr="00171F24" w:rsidRDefault="000A69F5" w:rsidP="000A69F5">
            <w:pPr>
              <w:jc w:val="both"/>
              <w:rPr>
                <w:rFonts w:asciiTheme="minorHAnsi" w:eastAsia="Hannotate TC Regular" w:hAnsiTheme="minorHAnsi" w:cstheme="minorHAnsi"/>
                <w:sz w:val="22"/>
                <w:szCs w:val="22"/>
                <w:lang w:val="en-US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8. </w:t>
            </w:r>
            <w:r w:rsidRPr="00171F24">
              <w:rPr>
                <w:rFonts w:asciiTheme="minorHAnsi" w:eastAsia="Hannotate TC Regular" w:hAnsiTheme="minorHAnsi" w:cstheme="minorHAnsi"/>
                <w:sz w:val="22"/>
                <w:szCs w:val="22"/>
                <w:lang w:val="en-US"/>
              </w:rPr>
              <w:t xml:space="preserve">Are you aware of </w:t>
            </w:r>
            <w:r w:rsidRPr="00171F24">
              <w:rPr>
                <w:rFonts w:asciiTheme="minorHAnsi" w:eastAsia="Hannotate TC Regular" w:hAnsiTheme="minorHAnsi" w:cstheme="minorHAnsi"/>
                <w:sz w:val="22"/>
                <w:szCs w:val="22"/>
                <w:lang w:val="en-US"/>
              </w:rPr>
              <w:t>the existence of a training</w:t>
            </w:r>
            <w:r w:rsidRPr="00171F24">
              <w:rPr>
                <w:rFonts w:asciiTheme="minorHAnsi" w:eastAsia="Hannotate TC Regular" w:hAnsiTheme="minorHAnsi" w:cstheme="minorHAnsi"/>
                <w:sz w:val="22"/>
                <w:szCs w:val="22"/>
                <w:lang w:val="en-US"/>
              </w:rPr>
              <w:t xml:space="preserve"> simulator on the robot</w:t>
            </w:r>
            <w:r w:rsidRPr="00171F24">
              <w:rPr>
                <w:rFonts w:asciiTheme="minorHAnsi" w:eastAsia="Hannotate TC Regular" w:hAnsiTheme="minorHAnsi" w:cstheme="minorHAnsi"/>
                <w:sz w:val="22"/>
                <w:szCs w:val="22"/>
                <w:lang w:val="en-US"/>
              </w:rPr>
              <w:t xml:space="preserve"> console</w:t>
            </w:r>
            <w:r w:rsidRPr="00171F24">
              <w:rPr>
                <w:rFonts w:asciiTheme="minorHAnsi" w:eastAsia="Hannotate TC Regular" w:hAnsiTheme="minorHAnsi" w:cstheme="minorHAnsi"/>
                <w:sz w:val="22"/>
                <w:szCs w:val="22"/>
                <w:lang w:val="en-US"/>
              </w:rPr>
              <w:t>?</w:t>
            </w:r>
          </w:p>
          <w:p w14:paraId="5DD72469" w14:textId="32CE19D8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26" w:type="dxa"/>
          </w:tcPr>
          <w:p w14:paraId="6D59B291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  <w:p w14:paraId="219CB753" w14:textId="252462A2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0A69F5" w:rsidRPr="00171F24" w14:paraId="4E321412" w14:textId="77777777" w:rsidTr="000A69F5">
        <w:tc>
          <w:tcPr>
            <w:tcW w:w="3964" w:type="dxa"/>
          </w:tcPr>
          <w:p w14:paraId="7295FD58" w14:textId="1CCA7DF5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. Did you try the robotic simulator ?</w:t>
            </w:r>
          </w:p>
        </w:tc>
        <w:tc>
          <w:tcPr>
            <w:tcW w:w="4326" w:type="dxa"/>
          </w:tcPr>
          <w:p w14:paraId="53A23844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  <w:p w14:paraId="7F251F63" w14:textId="11555F2C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0A69F5" w:rsidRPr="00171F24" w14:paraId="4A7D030E" w14:textId="77777777" w:rsidTr="000A69F5">
        <w:tc>
          <w:tcPr>
            <w:tcW w:w="3964" w:type="dxa"/>
          </w:tcPr>
          <w:p w14:paraId="3A76BB54" w14:textId="6D3F4F73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 If yes at Q19, when</w:t>
            </w:r>
          </w:p>
        </w:tc>
        <w:tc>
          <w:tcPr>
            <w:tcW w:w="4326" w:type="dxa"/>
          </w:tcPr>
          <w:p w14:paraId="2A8FA8AB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 the OR </w:t>
            </w:r>
          </w:p>
          <w:p w14:paraId="23A74402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 a training facilities</w:t>
            </w:r>
          </w:p>
          <w:p w14:paraId="45CCC07E" w14:textId="603E26BE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 a  congress</w:t>
            </w:r>
          </w:p>
          <w:p w14:paraId="6CA31D00" w14:textId="1776F6DE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 a training sponsored by in industry</w:t>
            </w:r>
          </w:p>
          <w:p w14:paraId="1BFAE8DD" w14:textId="391B03B4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s</w:t>
            </w:r>
          </w:p>
          <w:p w14:paraId="77FD4640" w14:textId="1E014C98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0A69F5" w:rsidRPr="00171F24" w14:paraId="44238DDE" w14:textId="77777777" w:rsidTr="000A69F5">
        <w:tc>
          <w:tcPr>
            <w:tcW w:w="3964" w:type="dxa"/>
          </w:tcPr>
          <w:p w14:paraId="4CB87857" w14:textId="2389E73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. For how long ? (considering approximatively one hour per session)</w:t>
            </w:r>
          </w:p>
        </w:tc>
        <w:tc>
          <w:tcPr>
            <w:tcW w:w="4326" w:type="dxa"/>
          </w:tcPr>
          <w:p w14:paraId="3CF388A1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10h</w:t>
            </w:r>
          </w:p>
          <w:p w14:paraId="65CD65D9" w14:textId="7B04C98D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 - 20h</w:t>
            </w:r>
          </w:p>
          <w:p w14:paraId="13C91C1D" w14:textId="38137734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 - 30h</w:t>
            </w:r>
          </w:p>
          <w:p w14:paraId="5BED92BF" w14:textId="5067AF02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gt; 30 h</w:t>
            </w:r>
          </w:p>
        </w:tc>
      </w:tr>
      <w:tr w:rsidR="000A69F5" w:rsidRPr="00171F24" w14:paraId="588E8ED7" w14:textId="77777777" w:rsidTr="000A69F5">
        <w:tc>
          <w:tcPr>
            <w:tcW w:w="3964" w:type="dxa"/>
          </w:tcPr>
          <w:p w14:paraId="2C963D73" w14:textId="1EFF8076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. Is the access to the robotic simulator sufficient ?</w:t>
            </w:r>
          </w:p>
        </w:tc>
        <w:tc>
          <w:tcPr>
            <w:tcW w:w="4326" w:type="dxa"/>
          </w:tcPr>
          <w:p w14:paraId="23826E53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Yes </w:t>
            </w:r>
          </w:p>
          <w:p w14:paraId="1AC0266B" w14:textId="29BA6869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0A69F5" w:rsidRPr="00171F24" w14:paraId="4A8D3468" w14:textId="77777777" w:rsidTr="000A69F5">
        <w:tc>
          <w:tcPr>
            <w:tcW w:w="3964" w:type="dxa"/>
          </w:tcPr>
          <w:p w14:paraId="23B26A5F" w14:textId="24B35FA8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 What is the appropriate training time needed ?(in hour)</w:t>
            </w:r>
          </w:p>
        </w:tc>
        <w:tc>
          <w:tcPr>
            <w:tcW w:w="4326" w:type="dxa"/>
          </w:tcPr>
          <w:p w14:paraId="0EA77DAE" w14:textId="424D6212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ree answer</w:t>
            </w:r>
          </w:p>
        </w:tc>
      </w:tr>
      <w:tr w:rsidR="000A69F5" w:rsidRPr="00171F24" w14:paraId="7AECB9E7" w14:textId="77777777" w:rsidTr="000A69F5">
        <w:tc>
          <w:tcPr>
            <w:tcW w:w="3964" w:type="dxa"/>
          </w:tcPr>
          <w:p w14:paraId="3B5D0DA2" w14:textId="54C59FB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 How would you rate the quality of the robotic training in France?</w:t>
            </w:r>
          </w:p>
        </w:tc>
        <w:tc>
          <w:tcPr>
            <w:tcW w:w="4326" w:type="dxa"/>
          </w:tcPr>
          <w:p w14:paraId="7BE0D232" w14:textId="585BCC9E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n a scale from 1 to 5</w:t>
            </w:r>
          </w:p>
        </w:tc>
      </w:tr>
      <w:tr w:rsidR="000A69F5" w:rsidRPr="00171F24" w14:paraId="5D5D78CC" w14:textId="77777777" w:rsidTr="000A69F5">
        <w:tc>
          <w:tcPr>
            <w:tcW w:w="3964" w:type="dxa"/>
          </w:tcPr>
          <w:p w14:paraId="409E6185" w14:textId="18AE6015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. Do you think you will be autonomous in RATS at the end of you residency ? / As a fellow, do you considered yourself as autonomous in RATS ?</w:t>
            </w:r>
          </w:p>
        </w:tc>
        <w:tc>
          <w:tcPr>
            <w:tcW w:w="4326" w:type="dxa"/>
          </w:tcPr>
          <w:p w14:paraId="5F042139" w14:textId="3F968A84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 </w:t>
            </w:r>
          </w:p>
          <w:p w14:paraId="53CF2F92" w14:textId="0EE5155F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  <w:p w14:paraId="6F4A3D4C" w14:textId="70E9CDDC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on’t know</w:t>
            </w:r>
          </w:p>
          <w:p w14:paraId="0E24BCC6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17100A07" w14:textId="33569976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0A69F5" w:rsidRPr="00171F24" w14:paraId="3AD2D9B0" w14:textId="77777777" w:rsidTr="000A69F5">
        <w:tc>
          <w:tcPr>
            <w:tcW w:w="3964" w:type="dxa"/>
          </w:tcPr>
          <w:p w14:paraId="062117F5" w14:textId="7FC51B3D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26. </w:t>
            </w:r>
            <w:r w:rsidR="001C7E4F"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ave you ever applied for university degree in robotic surgery?</w:t>
            </w:r>
          </w:p>
        </w:tc>
        <w:tc>
          <w:tcPr>
            <w:tcW w:w="4326" w:type="dxa"/>
          </w:tcPr>
          <w:p w14:paraId="7E03CFEB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Yes </w:t>
            </w:r>
          </w:p>
          <w:p w14:paraId="3EA0D331" w14:textId="61E13639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0A69F5" w:rsidRPr="00171F24" w14:paraId="32C5F26D" w14:textId="77777777" w:rsidTr="000A69F5">
        <w:tc>
          <w:tcPr>
            <w:tcW w:w="3964" w:type="dxa"/>
          </w:tcPr>
          <w:p w14:paraId="1EECEFC2" w14:textId="4BC326C2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 If no, why ?</w:t>
            </w:r>
          </w:p>
        </w:tc>
        <w:tc>
          <w:tcPr>
            <w:tcW w:w="4326" w:type="dxa"/>
          </w:tcPr>
          <w:p w14:paraId="142C4047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aware of this degree</w:t>
            </w:r>
          </w:p>
          <w:p w14:paraId="21E44244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o young for that</w:t>
            </w:r>
          </w:p>
          <w:p w14:paraId="72BC8397" w14:textId="305F52BB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interested</w:t>
            </w:r>
          </w:p>
          <w:p w14:paraId="5DF324CC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o expensive</w:t>
            </w:r>
          </w:p>
          <w:p w14:paraId="7F242899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enough time</w:t>
            </w:r>
          </w:p>
          <w:p w14:paraId="6B6F7EC0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ready trained</w:t>
            </w:r>
          </w:p>
          <w:p w14:paraId="02B69D87" w14:textId="62C66E5A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ree </w:t>
            </w:r>
            <w:r w:rsidR="001C7E4F"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swer</w:t>
            </w:r>
          </w:p>
        </w:tc>
      </w:tr>
      <w:tr w:rsidR="000A69F5" w:rsidRPr="00171F24" w14:paraId="4FBC8003" w14:textId="77777777" w:rsidTr="000A69F5">
        <w:tc>
          <w:tcPr>
            <w:tcW w:w="3964" w:type="dxa"/>
          </w:tcPr>
          <w:p w14:paraId="6161AC9F" w14:textId="054B69AE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28. </w:t>
            </w:r>
            <w:r w:rsidR="001C7E4F"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ould you consider experiencing </w:t>
            </w:r>
            <w:r w:rsidR="001C7E4F"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 “</w:t>
            </w:r>
            <w:r w:rsidR="001C7E4F"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ATS Tour</w:t>
            </w:r>
            <w:r w:rsidR="001C7E4F"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”</w:t>
            </w:r>
            <w:r w:rsidR="001C7E4F"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4326" w:type="dxa"/>
          </w:tcPr>
          <w:p w14:paraId="022FA7DC" w14:textId="63B2C0F3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 / Doing it this year</w:t>
            </w:r>
          </w:p>
          <w:p w14:paraId="28777933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  <w:p w14:paraId="6189322D" w14:textId="77777777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opinion</w:t>
            </w:r>
          </w:p>
          <w:p w14:paraId="7B282FBE" w14:textId="5B81972C" w:rsidR="000A69F5" w:rsidRPr="00171F24" w:rsidRDefault="000A69F5" w:rsidP="000A6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71F2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lready done / trained </w:t>
            </w:r>
          </w:p>
        </w:tc>
      </w:tr>
    </w:tbl>
    <w:p w14:paraId="2591A916" w14:textId="21E47A1C" w:rsidR="007D11CC" w:rsidRDefault="007D11CC" w:rsidP="007D11CC">
      <w:pPr>
        <w:rPr>
          <w:rFonts w:asciiTheme="minorHAnsi" w:hAnsiTheme="minorHAnsi" w:cstheme="minorHAnsi"/>
          <w:sz w:val="18"/>
        </w:rPr>
      </w:pPr>
    </w:p>
    <w:sectPr w:rsidR="007D11CC" w:rsidSect="003F4675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Hannotate TC Regular">
    <w:panose1 w:val="020B0604020202020204"/>
    <w:charset w:val="51"/>
    <w:family w:val="auto"/>
    <w:pitch w:val="variable"/>
    <w:sig w:usb0="A00002FF" w:usb1="7ACF7CFB" w:usb2="00000016" w:usb3="00000000" w:csb0="001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1CC"/>
    <w:rsid w:val="000A69F5"/>
    <w:rsid w:val="00171F24"/>
    <w:rsid w:val="001C7E4F"/>
    <w:rsid w:val="00383966"/>
    <w:rsid w:val="00537B84"/>
    <w:rsid w:val="007D11CC"/>
    <w:rsid w:val="007F289C"/>
    <w:rsid w:val="00F3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E06106"/>
  <w15:chartTrackingRefBased/>
  <w15:docId w15:val="{2DD4D7E1-C412-7143-B42F-2E4DC426F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1C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1"/>
    <w:qFormat/>
    <w:rsid w:val="007D11C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Grilledutableau">
    <w:name w:val="Table Grid"/>
    <w:basedOn w:val="TableauNormal"/>
    <w:uiPriority w:val="39"/>
    <w:rsid w:val="007D11C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1"/>
    <w:qFormat/>
    <w:rsid w:val="007D11CC"/>
    <w:pPr>
      <w:widowControl w:val="0"/>
      <w:autoSpaceDE w:val="0"/>
      <w:autoSpaceDN w:val="0"/>
    </w:pPr>
    <w:rPr>
      <w:rFonts w:ascii="Arial" w:eastAsia="Arial" w:hAnsi="Arial" w:cs="Arial"/>
      <w:b/>
      <w:bCs/>
      <w:sz w:val="28"/>
      <w:szCs w:val="28"/>
      <w:lang w:val="en-US" w:eastAsia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7D11CC"/>
    <w:rPr>
      <w:rFonts w:ascii="Arial" w:eastAsia="Arial" w:hAnsi="Arial" w:cs="Arial"/>
      <w:b/>
      <w:bCs/>
      <w:kern w:val="0"/>
      <w:sz w:val="28"/>
      <w:szCs w:val="2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D11CC"/>
    <w:pPr>
      <w:widowControl w:val="0"/>
      <w:autoSpaceDE w:val="0"/>
      <w:autoSpaceDN w:val="0"/>
    </w:pPr>
    <w:rPr>
      <w:rFonts w:ascii="Arial MT" w:eastAsia="Arial MT" w:hAnsi="Arial MT" w:cs="Arial MT"/>
      <w:sz w:val="22"/>
      <w:szCs w:val="22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7D1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Gandhi</dc:creator>
  <cp:keywords/>
  <dc:description/>
  <cp:lastModifiedBy>Hugo Clermidy</cp:lastModifiedBy>
  <cp:revision>4</cp:revision>
  <dcterms:created xsi:type="dcterms:W3CDTF">2024-05-08T18:44:00Z</dcterms:created>
  <dcterms:modified xsi:type="dcterms:W3CDTF">2024-05-08T18:46:00Z</dcterms:modified>
</cp:coreProperties>
</file>